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70FF6" w14:textId="77777777" w:rsidR="00214A44" w:rsidRDefault="00214A44" w:rsidP="00214A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4</w:t>
      </w:r>
      <w:r>
        <w:rPr>
          <w:rFonts w:ascii="Times New Roman" w:hAnsi="Times New Roman" w:cs="Times New Roman"/>
        </w:rPr>
        <w:t xml:space="preserve">. Transposable element content of the </w:t>
      </w:r>
      <w:r>
        <w:rPr>
          <w:rFonts w:ascii="Times New Roman" w:hAnsi="Times New Roman" w:cs="Times New Roman"/>
          <w:i/>
          <w:iCs/>
        </w:rPr>
        <w:t xml:space="preserve">L. </w:t>
      </w:r>
      <w:proofErr w:type="spellStart"/>
      <w:r>
        <w:rPr>
          <w:rFonts w:ascii="Times New Roman" w:hAnsi="Times New Roman" w:cs="Times New Roman"/>
          <w:i/>
          <w:iCs/>
        </w:rPr>
        <w:t>trewavasae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inversion. </w:t>
      </w:r>
    </w:p>
    <w:p w14:paraId="2A760E29" w14:textId="41AE77CC" w:rsidR="00EC10F9" w:rsidRDefault="00EC10F9" w:rsidP="00EC10F9">
      <w:pPr>
        <w:rPr>
          <w:rFonts w:ascii="Times New Roman" w:hAnsi="Times New Roman" w:cs="Times New Roman"/>
        </w:rPr>
      </w:pPr>
    </w:p>
    <w:p w14:paraId="1097745D" w14:textId="77777777" w:rsidR="00F23F86" w:rsidRDefault="00F23F86"/>
    <w:p w14:paraId="645D6EED" w14:textId="6B9E87F9" w:rsidR="00214A44" w:rsidRDefault="00214A44">
      <w:r>
        <w:rPr>
          <w:noProof/>
        </w:rPr>
        <w:drawing>
          <wp:inline distT="0" distB="0" distL="0" distR="0" wp14:anchorId="3BD34FBF" wp14:editId="12937F8B">
            <wp:extent cx="5652135" cy="3108960"/>
            <wp:effectExtent l="0" t="0" r="0" b="2540"/>
            <wp:docPr id="17819234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382CF7E-AC70-8766-265B-A0E5BB7BF9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55276A5" w14:textId="77777777" w:rsidR="00214A44" w:rsidRDefault="00214A44"/>
    <w:sectPr w:rsidR="00214A44" w:rsidSect="00143DF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6A77C" w14:textId="77777777" w:rsidR="00D752EE" w:rsidRDefault="00D752EE" w:rsidP="00214A44">
      <w:r>
        <w:separator/>
      </w:r>
    </w:p>
  </w:endnote>
  <w:endnote w:type="continuationSeparator" w:id="0">
    <w:p w14:paraId="1455E921" w14:textId="77777777" w:rsidR="00D752EE" w:rsidRDefault="00D752EE" w:rsidP="00214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87E84" w14:textId="77777777" w:rsidR="00D752EE" w:rsidRDefault="00D752EE" w:rsidP="00214A44">
      <w:r>
        <w:separator/>
      </w:r>
    </w:p>
  </w:footnote>
  <w:footnote w:type="continuationSeparator" w:id="0">
    <w:p w14:paraId="238B5ECB" w14:textId="77777777" w:rsidR="00D752EE" w:rsidRDefault="00D752EE" w:rsidP="00214A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5FFB5D" w14:textId="77777777" w:rsidR="00214A44" w:rsidRDefault="00214A44" w:rsidP="00214A44">
    <w:pPr>
      <w:rPr>
        <w:rFonts w:ascii="Times New Roman" w:hAnsi="Times New Roman" w:cs="Times New Roman"/>
      </w:rPr>
    </w:pPr>
  </w:p>
  <w:p w14:paraId="084A032D" w14:textId="77777777" w:rsidR="00214A44" w:rsidRDefault="00214A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0F"/>
    <w:rsid w:val="0001382D"/>
    <w:rsid w:val="00143DF0"/>
    <w:rsid w:val="00214A44"/>
    <w:rsid w:val="007D62D3"/>
    <w:rsid w:val="008E3564"/>
    <w:rsid w:val="009E563B"/>
    <w:rsid w:val="00D610D9"/>
    <w:rsid w:val="00D71F0F"/>
    <w:rsid w:val="00D752EE"/>
    <w:rsid w:val="00DC6ECD"/>
    <w:rsid w:val="00E710B9"/>
    <w:rsid w:val="00EC10F9"/>
    <w:rsid w:val="00F2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A8EBC"/>
  <w15:chartTrackingRefBased/>
  <w15:docId w15:val="{813CF3A6-A110-7947-BC31-87861870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0F9"/>
  </w:style>
  <w:style w:type="paragraph" w:styleId="Heading1">
    <w:name w:val="heading 1"/>
    <w:basedOn w:val="Normal"/>
    <w:next w:val="Normal"/>
    <w:link w:val="Heading1Char"/>
    <w:uiPriority w:val="9"/>
    <w:qFormat/>
    <w:rsid w:val="00D71F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F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F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F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F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F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F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F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F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F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F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F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F0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4A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A44"/>
  </w:style>
  <w:style w:type="paragraph" w:styleId="Footer">
    <w:name w:val="footer"/>
    <w:basedOn w:val="Normal"/>
    <w:link w:val="FooterChar"/>
    <w:uiPriority w:val="99"/>
    <w:unhideWhenUsed/>
    <w:rsid w:val="00214A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2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ehrensclan/Documents/UMD/Research/2024_Sequencing/OB_Genomes/TEs_in_inser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2!$F$1:$F$9</c:f>
              <c:strCache>
                <c:ptCount val="9"/>
                <c:pt idx="0">
                  <c:v>CACTA TIR transposon</c:v>
                </c:pt>
                <c:pt idx="1">
                  <c:v>Copia LTR retrotransposon</c:v>
                </c:pt>
                <c:pt idx="2">
                  <c:v>Gypsy LTR retrotransposon</c:v>
                </c:pt>
                <c:pt idx="3">
                  <c:v>hAT TIR transposon</c:v>
                </c:pt>
                <c:pt idx="4">
                  <c:v>helitron</c:v>
                </c:pt>
                <c:pt idx="5">
                  <c:v>LTR retrotransposon</c:v>
                </c:pt>
                <c:pt idx="6">
                  <c:v>Mutator TIR transposon</c:v>
                </c:pt>
                <c:pt idx="7">
                  <c:v>PIF Harbinger TIR transposon</c:v>
                </c:pt>
                <c:pt idx="8">
                  <c:v>Tc1 Mariner TIR transposon</c:v>
                </c:pt>
              </c:strCache>
            </c:strRef>
          </c:cat>
          <c:val>
            <c:numRef>
              <c:f>Sheet2!$G$1:$G$9</c:f>
              <c:numCache>
                <c:formatCode>General</c:formatCode>
                <c:ptCount val="9"/>
                <c:pt idx="0">
                  <c:v>220</c:v>
                </c:pt>
                <c:pt idx="1">
                  <c:v>2</c:v>
                </c:pt>
                <c:pt idx="2">
                  <c:v>38</c:v>
                </c:pt>
                <c:pt idx="3">
                  <c:v>127</c:v>
                </c:pt>
                <c:pt idx="4">
                  <c:v>61</c:v>
                </c:pt>
                <c:pt idx="5">
                  <c:v>107</c:v>
                </c:pt>
                <c:pt idx="6">
                  <c:v>71</c:v>
                </c:pt>
                <c:pt idx="7">
                  <c:v>26</c:v>
                </c:pt>
                <c:pt idx="8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94-D44C-91AC-B62ED056B1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4613359"/>
        <c:axId val="524995007"/>
      </c:barChart>
      <c:catAx>
        <c:axId val="5446133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E Type</a:t>
                </a:r>
              </a:p>
            </c:rich>
          </c:tx>
          <c:layout>
            <c:manualLayout>
              <c:xMode val="edge"/>
              <c:yMode val="edge"/>
              <c:x val="0.43047506413476971"/>
              <c:y val="0.895059695347879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24995007"/>
        <c:crosses val="autoZero"/>
        <c:auto val="1"/>
        <c:lblAlgn val="ctr"/>
        <c:lblOffset val="100"/>
        <c:noMultiLvlLbl val="0"/>
      </c:catAx>
      <c:valAx>
        <c:axId val="5249950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umber of 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4613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vid Kocher</dc:creator>
  <cp:keywords/>
  <dc:description/>
  <cp:lastModifiedBy>Thomas David Kocher</cp:lastModifiedBy>
  <cp:revision>3</cp:revision>
  <dcterms:created xsi:type="dcterms:W3CDTF">2024-12-21T21:10:00Z</dcterms:created>
  <dcterms:modified xsi:type="dcterms:W3CDTF">2025-04-15T19:35:00Z</dcterms:modified>
</cp:coreProperties>
</file>